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B1D306" w:rsidR="000035D5" w:rsidRDefault="000035D5">
                            <w:r>
                              <w:t>Reported on page number:</w:t>
                            </w:r>
                            <w:r w:rsidR="004B027A">
                              <w:t xml:space="preserve"> 6</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7B1D306" w:rsidR="000035D5" w:rsidRDefault="000035D5">
                      <w:r>
                        <w:t>Reported on page number:</w:t>
                      </w:r>
                      <w:r w:rsidR="004B027A">
                        <w:t xml:space="preserve"> 6</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3A178A" w:rsidR="000035D5" w:rsidRDefault="000035D5" w:rsidP="000035D5">
                            <w:r>
                              <w:t xml:space="preserve">Reported on page number: </w:t>
                            </w:r>
                            <w:r w:rsidR="004B027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3A178A" w:rsidR="000035D5" w:rsidRDefault="000035D5" w:rsidP="000035D5">
                      <w:r>
                        <w:t xml:space="preserve">Reported on page number: </w:t>
                      </w:r>
                      <w:r w:rsidR="004B027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8699B2" w:rsidR="000035D5" w:rsidRDefault="004B027A" w:rsidP="000035D5">
                            <w:r>
                              <w:t xml:space="preserve">Yes, authors </w:t>
                            </w:r>
                            <w:proofErr w:type="spellStart"/>
                            <w:r>
                              <w:t>Alisaati</w:t>
                            </w:r>
                            <w:proofErr w:type="spellEnd"/>
                            <w:r>
                              <w:t xml:space="preserve"> </w:t>
                            </w:r>
                            <w:proofErr w:type="spellStart"/>
                            <w:r>
                              <w:t>Nalumansi</w:t>
                            </w:r>
                            <w:proofErr w:type="spellEnd"/>
                            <w:r>
                              <w:t xml:space="preserve">, Florence </w:t>
                            </w:r>
                            <w:proofErr w:type="spellStart"/>
                            <w:r>
                              <w:t>Nambi</w:t>
                            </w:r>
                            <w:proofErr w:type="spellEnd"/>
                            <w:r>
                              <w:t xml:space="preserve">, Joseph </w:t>
                            </w:r>
                            <w:proofErr w:type="spellStart"/>
                            <w:r>
                              <w:t>Kibuuka</w:t>
                            </w:r>
                            <w:proofErr w:type="spellEnd"/>
                            <w:r>
                              <w:t xml:space="preserve">, </w:t>
                            </w:r>
                            <w:proofErr w:type="spellStart"/>
                            <w:r>
                              <w:t>Kylianne</w:t>
                            </w:r>
                            <w:proofErr w:type="spellEnd"/>
                            <w:r>
                              <w:t xml:space="preserve"> </w:t>
                            </w:r>
                            <w:proofErr w:type="spellStart"/>
                            <w:r>
                              <w:t>Naabugo</w:t>
                            </w:r>
                            <w:proofErr w:type="spellEnd"/>
                            <w:r>
                              <w:t xml:space="preserve">, Brenda </w:t>
                            </w:r>
                            <w:proofErr w:type="spellStart"/>
                            <w:r>
                              <w:t>Kamusiime</w:t>
                            </w:r>
                            <w:proofErr w:type="spellEnd"/>
                            <w:r>
                              <w:t xml:space="preserve">, </w:t>
                            </w:r>
                            <w:proofErr w:type="spellStart"/>
                            <w:r>
                              <w:t>Vicent</w:t>
                            </w:r>
                            <w:proofErr w:type="spellEnd"/>
                            <w:r>
                              <w:t xml:space="preserve"> </w:t>
                            </w:r>
                            <w:proofErr w:type="spellStart"/>
                            <w:r>
                              <w:t>KAsiita</w:t>
                            </w:r>
                            <w:proofErr w:type="spellEnd"/>
                            <w:r>
                              <w:t xml:space="preserve">, Grace K. </w:t>
                            </w:r>
                            <w:proofErr w:type="spellStart"/>
                            <w:r>
                              <w:t>Nalukwago</w:t>
                            </w:r>
                            <w:proofErr w:type="spellEnd"/>
                            <w:r>
                              <w:t xml:space="preserve">, Timothy </w:t>
                            </w:r>
                            <w:proofErr w:type="spellStart"/>
                            <w:r>
                              <w:t>Muwonge</w:t>
                            </w:r>
                            <w:proofErr w:type="spellEnd"/>
                            <w:r>
                              <w:t xml:space="preserve"> and Andrew Mujugira are Uganda natio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08699B2" w:rsidR="000035D5" w:rsidRDefault="004B027A" w:rsidP="000035D5">
                      <w:r>
                        <w:t xml:space="preserve">Yes, authors </w:t>
                      </w:r>
                      <w:proofErr w:type="spellStart"/>
                      <w:r>
                        <w:t>Alisaati</w:t>
                      </w:r>
                      <w:proofErr w:type="spellEnd"/>
                      <w:r>
                        <w:t xml:space="preserve"> </w:t>
                      </w:r>
                      <w:proofErr w:type="spellStart"/>
                      <w:r>
                        <w:t>Nalumansi</w:t>
                      </w:r>
                      <w:proofErr w:type="spellEnd"/>
                      <w:r>
                        <w:t xml:space="preserve">, Florence Nambi, Joseph Kibuuka, </w:t>
                      </w:r>
                      <w:proofErr w:type="spellStart"/>
                      <w:r>
                        <w:t>Kylianne</w:t>
                      </w:r>
                      <w:proofErr w:type="spellEnd"/>
                      <w:r>
                        <w:t xml:space="preserve"> </w:t>
                      </w:r>
                      <w:proofErr w:type="spellStart"/>
                      <w:r>
                        <w:t>Naabugo</w:t>
                      </w:r>
                      <w:proofErr w:type="spellEnd"/>
                      <w:r>
                        <w:t xml:space="preserve">, Brenda </w:t>
                      </w:r>
                      <w:proofErr w:type="spellStart"/>
                      <w:r>
                        <w:t>Kamusiime</w:t>
                      </w:r>
                      <w:proofErr w:type="spellEnd"/>
                      <w:r>
                        <w:t xml:space="preserve">, </w:t>
                      </w:r>
                      <w:proofErr w:type="spellStart"/>
                      <w:r>
                        <w:t>Vicent</w:t>
                      </w:r>
                      <w:proofErr w:type="spellEnd"/>
                      <w:r>
                        <w:t xml:space="preserve"> </w:t>
                      </w:r>
                      <w:proofErr w:type="spellStart"/>
                      <w:r>
                        <w:t>KAsiita</w:t>
                      </w:r>
                      <w:proofErr w:type="spellEnd"/>
                      <w:r>
                        <w:t xml:space="preserve">, Grace K. </w:t>
                      </w:r>
                      <w:proofErr w:type="spellStart"/>
                      <w:r>
                        <w:t>Nalukwago</w:t>
                      </w:r>
                      <w:proofErr w:type="spellEnd"/>
                      <w:r>
                        <w:t>, Timothy Muwonge and Andrew Mujugira are Uganda national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089998" w:rsidR="000035D5" w:rsidRDefault="004B027A" w:rsidP="000035D5">
                            <w:r>
                              <w:t>No, we collected written informed consent from individual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7089998" w:rsidR="000035D5" w:rsidRDefault="004B027A" w:rsidP="000035D5">
                      <w:r>
                        <w:t>No, we collected written informed consent from individual study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40C319" w:rsidR="000035D5" w:rsidRDefault="004B027A" w:rsidP="000035D5">
                            <w:r>
                              <w:t>This research investigation, its methodology and anticipated outcomes were reviewed and approved by a Ugandan ethical review board.</w:t>
                            </w:r>
                            <w:r w:rsidR="0073236E">
                              <w:t xml:space="preserve"> In addition, the community advisory group from the Infectious Diseases Institute – Kasangati discussed the protocol and offered suggestions during a regular mee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940C319" w:rsidR="000035D5" w:rsidRDefault="004B027A" w:rsidP="000035D5">
                      <w:r>
                        <w:t>This research investigation, its methodology and anticipated outcomes were reviewed and approved by a Ugandan ethical review board.</w:t>
                      </w:r>
                      <w:r w:rsidR="0073236E">
                        <w:t xml:space="preserve"> In addition, the community advisory group from the Infectious Diseases Institute – Kasangati discussed the protocol and offered suggestions during a regular meeting.</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0397F2" w:rsidR="000035D5" w:rsidRDefault="004B027A" w:rsidP="000035D5">
                            <w:r>
                              <w:t xml:space="preserve">Our collaborators and coinvestigators are Ugandan nationals and leveraged their cultural and linguistic fluency to ensure that informed consent documents were appropriately comprehended by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10397F2" w:rsidR="000035D5" w:rsidRDefault="004B027A" w:rsidP="000035D5">
                      <w:r>
                        <w:t xml:space="preserve">Our collaborators and coinvestigators are Ugandan nationals and leveraged their cultural and linguistic fluency to ensure that informed consent documents were appropriately comprehended by study participa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D53814" w:rsidR="000035D5" w:rsidRDefault="004B027A" w:rsidP="000035D5">
                            <w:r>
                              <w:t>These findings have been transmitted via presentation and meetings to local stakeholders at the Ministry of Health, ethical review boards and at participating health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0D53814" w:rsidR="000035D5" w:rsidRDefault="004B027A" w:rsidP="000035D5">
                      <w:r>
                        <w:t>These findings have been transmitted via presentation and meetings to local stakeholders at the Ministry of Health, ethical review boards and at participating health facil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C5E27B" w:rsidR="000035D5" w:rsidRDefault="004B0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3C5E27B" w:rsidR="000035D5" w:rsidRDefault="004B027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81B2D4" w:rsidR="000035D5" w:rsidRDefault="004B0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E81B2D4" w:rsidR="000035D5" w:rsidRDefault="004B027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EA943B6" w:rsidR="000035D5" w:rsidRDefault="004B0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EA943B6" w:rsidR="000035D5" w:rsidRDefault="004B027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6256AD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0DE00D" w:rsidR="000035D5" w:rsidRDefault="004B0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D0DE00D" w:rsidR="000035D5" w:rsidRDefault="004B027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BFA4D7" w:rsidR="000035D5" w:rsidRDefault="004B0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BBFA4D7" w:rsidR="000035D5" w:rsidRDefault="004B027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87411" w:rsidRPr="00F57A3B" w:rsidRDefault="00387411">
      <w:pPr>
        <w:rPr>
          <w:rFonts w:ascii="Arial" w:hAnsi="Arial" w:cs="Arial"/>
        </w:rPr>
      </w:pPr>
    </w:p>
    <w:sectPr w:rsidR="00387411" w:rsidRPr="00F57A3B" w:rsidSect="00FE3C9C">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6B938" w14:textId="77777777" w:rsidR="00FE3C9C" w:rsidRDefault="00FE3C9C" w:rsidP="00F57A3B">
      <w:r>
        <w:separator/>
      </w:r>
    </w:p>
  </w:endnote>
  <w:endnote w:type="continuationSeparator" w:id="0">
    <w:p w14:paraId="1D646478" w14:textId="77777777" w:rsidR="00FE3C9C" w:rsidRDefault="00FE3C9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707AC" w14:textId="77777777" w:rsidR="00FE3C9C" w:rsidRDefault="00FE3C9C" w:rsidP="00F57A3B">
      <w:r>
        <w:separator/>
      </w:r>
    </w:p>
  </w:footnote>
  <w:footnote w:type="continuationSeparator" w:id="0">
    <w:p w14:paraId="7BCBEE54" w14:textId="77777777" w:rsidR="00FE3C9C" w:rsidRDefault="00FE3C9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4636"/>
    <w:rsid w:val="00335779"/>
    <w:rsid w:val="00387411"/>
    <w:rsid w:val="0045494E"/>
    <w:rsid w:val="004A7A57"/>
    <w:rsid w:val="004B027A"/>
    <w:rsid w:val="004C71C4"/>
    <w:rsid w:val="00515BC0"/>
    <w:rsid w:val="00541C18"/>
    <w:rsid w:val="00580384"/>
    <w:rsid w:val="00637CA4"/>
    <w:rsid w:val="0069423E"/>
    <w:rsid w:val="006F5F45"/>
    <w:rsid w:val="0073236E"/>
    <w:rsid w:val="007A4188"/>
    <w:rsid w:val="00831ADE"/>
    <w:rsid w:val="00841F25"/>
    <w:rsid w:val="009364D9"/>
    <w:rsid w:val="00A43F5B"/>
    <w:rsid w:val="00A961CD"/>
    <w:rsid w:val="00AD410C"/>
    <w:rsid w:val="00B6137A"/>
    <w:rsid w:val="00BD19EC"/>
    <w:rsid w:val="00DD2912"/>
    <w:rsid w:val="00E004E6"/>
    <w:rsid w:val="00E976A3"/>
    <w:rsid w:val="00EF6C6C"/>
    <w:rsid w:val="00F57A3B"/>
    <w:rsid w:val="00F64ACF"/>
    <w:rsid w:val="00FA2582"/>
    <w:rsid w:val="00FE3C9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ROTHY THOMAS</cp:lastModifiedBy>
  <cp:revision>3</cp:revision>
  <dcterms:created xsi:type="dcterms:W3CDTF">2024-03-20T23:01:00Z</dcterms:created>
  <dcterms:modified xsi:type="dcterms:W3CDTF">2024-03-20T23:01:00Z</dcterms:modified>
</cp:coreProperties>
</file>